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9"/>
        <w:gridCol w:w="4607"/>
      </w:tblGrid>
      <w:tr w:rsidR="008F3840" w:rsidTr="00E1358E">
        <w:tc>
          <w:tcPr>
            <w:tcW w:w="4788" w:type="dxa"/>
          </w:tcPr>
          <w:p w:rsidR="008F3840" w:rsidRDefault="008F3840" w:rsidP="00E1358E">
            <w:r>
              <w:t>Cell Line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Predicted Clas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COLO680N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Pr="0023353A" w:rsidRDefault="008F3840" w:rsidP="00E1358E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KYSE14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CL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14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BA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18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CL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27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3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41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45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CL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51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52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KYSE70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CL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OE19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OE33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TE11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CL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TE15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TE1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TE5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TE9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TT_OESOPHAGUS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CL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BICR31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CAL27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BA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DETROIT562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FADU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HS840T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HSC2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BA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HSC3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BA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HSC4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PECAPJ15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PECAPJ34CLONEC12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BA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PECAPJ41CLONED2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PECAPJ49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SCC15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SCC25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SCC4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MS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SCC9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BA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SNU1076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  <w:tr w:rsidR="008F3840" w:rsidTr="00E1358E">
        <w:tc>
          <w:tcPr>
            <w:tcW w:w="4788" w:type="dxa"/>
          </w:tcPr>
          <w:p w:rsidR="008F3840" w:rsidRDefault="008F3840" w:rsidP="00E1358E">
            <w:r>
              <w:rPr>
                <w:rFonts w:eastAsiaTheme="minorEastAsia"/>
                <w:color w:val="000000"/>
              </w:rPr>
              <w:t>SNU899_UPPER_AERODIGESTIVE_TRACT</w:t>
            </w:r>
          </w:p>
        </w:tc>
        <w:tc>
          <w:tcPr>
            <w:tcW w:w="4788" w:type="dxa"/>
          </w:tcPr>
          <w:p w:rsidR="008F3840" w:rsidRDefault="008F3840" w:rsidP="00E1358E">
            <w:pPr>
              <w:jc w:val="center"/>
            </w:pPr>
            <w:r>
              <w:t>AT</w:t>
            </w:r>
          </w:p>
        </w:tc>
      </w:tr>
    </w:tbl>
    <w:p w:rsidR="00A249F1" w:rsidRDefault="008F3840">
      <w:bookmarkStart w:id="0" w:name="_GoBack"/>
      <w:bookmarkEnd w:id="0"/>
    </w:p>
    <w:sectPr w:rsidR="00A2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FAF"/>
    <w:rsid w:val="000E0B7D"/>
    <w:rsid w:val="0028242B"/>
    <w:rsid w:val="002A5BF3"/>
    <w:rsid w:val="00380646"/>
    <w:rsid w:val="004A6D2F"/>
    <w:rsid w:val="008F3840"/>
    <w:rsid w:val="00AE1FAF"/>
    <w:rsid w:val="00B2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AE1FA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AE1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AE1FA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AE1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, Vonn Andrew</dc:creator>
  <cp:lastModifiedBy>Walter, Vonn Andrew</cp:lastModifiedBy>
  <cp:revision>5</cp:revision>
  <dcterms:created xsi:type="dcterms:W3CDTF">2012-09-24T14:19:00Z</dcterms:created>
  <dcterms:modified xsi:type="dcterms:W3CDTF">2013-01-18T18:26:00Z</dcterms:modified>
</cp:coreProperties>
</file>